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6808A2" w:rsidRPr="005B6116" w:rsidRDefault="006808A2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5B6116">
        <w:rPr>
          <w:rFonts w:ascii="Times New Roman" w:hAnsi="Times New Roman" w:cs="Times New Roman"/>
          <w:b/>
        </w:rPr>
        <w:t xml:space="preserve"> </w:t>
      </w:r>
      <w:proofErr w:type="gramStart"/>
      <w:r w:rsidR="00B10464" w:rsidRPr="005B6116">
        <w:rPr>
          <w:rFonts w:ascii="Times New Roman" w:hAnsi="Times New Roman" w:cs="Times New Roman"/>
          <w:b/>
          <w:sz w:val="24"/>
          <w:szCs w:val="24"/>
        </w:rPr>
        <w:t>Demographic data, data for chromosomal breakage investigation, FANCD2 immunoblot, and l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ist of </w:t>
      </w:r>
      <w:r w:rsidRPr="005B6116">
        <w:rPr>
          <w:rFonts w:ascii="Times New Roman" w:hAnsi="Times New Roman" w:cs="Times New Roman"/>
          <w:b/>
          <w:i/>
          <w:sz w:val="24"/>
          <w:szCs w:val="24"/>
        </w:rPr>
        <w:t>FANCG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 gene (RefSeq#</w:t>
      </w:r>
      <w:hyperlink r:id="rId6" w:history="1">
        <w:r w:rsidRPr="005B6116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shd w:val="clear" w:color="auto" w:fill="FFFFFF"/>
          </w:rPr>
          <w:t>NM_004629</w:t>
        </w:r>
      </w:hyperlink>
      <w:r w:rsidRPr="005B6116">
        <w:rPr>
          <w:rFonts w:ascii="Times New Roman" w:hAnsi="Times New Roman" w:cs="Times New Roman"/>
          <w:b/>
          <w:sz w:val="24"/>
          <w:szCs w:val="24"/>
        </w:rPr>
        <w:t>) mutations.</w:t>
      </w:r>
      <w:proofErr w:type="gram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533"/>
        <w:gridCol w:w="1880"/>
        <w:gridCol w:w="1417"/>
        <w:gridCol w:w="847"/>
        <w:gridCol w:w="1988"/>
        <w:gridCol w:w="1798"/>
        <w:gridCol w:w="1108"/>
        <w:gridCol w:w="1988"/>
        <w:gridCol w:w="1798"/>
      </w:tblGrid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ge</w:t>
            </w:r>
          </w:p>
        </w:tc>
        <w:tc>
          <w:tcPr>
            <w:tcW w:w="533" w:type="dxa"/>
            <w:shd w:val="clear" w:color="auto" w:fill="auto"/>
            <w:vAlign w:val="bottom"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Gender</w:t>
            </w:r>
          </w:p>
        </w:tc>
        <w:tc>
          <w:tcPr>
            <w:tcW w:w="1880" w:type="dxa"/>
            <w:shd w:val="clear" w:color="auto" w:fill="auto"/>
            <w:vAlign w:val="bottom"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Chromosomal breakage scor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FANCD2 Immunoblotting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xon/</w:t>
            </w:r>
          </w:p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Intron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llele 1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rotein change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984ECF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xon/</w:t>
            </w:r>
          </w:p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Intron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llele 2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rotein change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.03breaks/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12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636+7A&gt;G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KIPPING OF EXON 1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12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636+7A&gt;G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KIPPING OF EXON 12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.5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8.14breaks/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2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501C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501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12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636+7A&gt;G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KIPPING OF EXON 12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533" w:type="dxa"/>
            <w:shd w:val="clear" w:color="auto" w:fill="auto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F </w:t>
            </w:r>
          </w:p>
        </w:tc>
        <w:tc>
          <w:tcPr>
            <w:tcW w:w="1880" w:type="dxa"/>
            <w:shd w:val="clear" w:color="auto" w:fill="auto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.6 breaks/ 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7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883dupG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 (Asp295GlyfsX14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7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883dupG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 (Asp295GlyfsX14)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breaks/metaphas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S-form 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EXON 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10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c.1252G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E418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0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252G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E418X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11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.57breaks/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77G&gt;A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26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12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636+7A&gt;G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KIPPING OF EXON 12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.21breaks/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471_1473delAAAinsG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 (Lys491GlyfsX9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471_1473delAAAinsG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 (Lys491GlyfsX9)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NA</w:t>
            </w:r>
            <w:r w:rsidR="00FE63DE" w:rsidRPr="005B6116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#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97breaks/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5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637_643delTACCGCC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Y213KfsX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5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637_643delTACCGCC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Y213KfsX7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91breaks/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7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787C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263X</w:t>
            </w:r>
          </w:p>
          <w:p w:rsidR="00FE63DE" w:rsidRPr="005B6116" w:rsidRDefault="00FE63DE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7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787C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263X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NA</w:t>
            </w:r>
            <w:r w:rsidR="007E7089" w:rsidRPr="005B6116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#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15breaks/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2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501C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501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12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636+7A&gt;G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501X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7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reakage positive</w:t>
            </w:r>
            <w:r w:rsidR="007E7089" w:rsidRPr="005B6116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9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143 + 5G &gt; C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 (Arg359SerfsX22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9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143 + 5G &gt; C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 (Arg359SerfsX22)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.92 breaks/ 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0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375C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459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0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375C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459X</w:t>
            </w:r>
          </w:p>
        </w:tc>
      </w:tr>
      <w:tr w:rsidR="006808A2" w:rsidRPr="005B6116" w:rsidTr="007E7089">
        <w:trPr>
          <w:trHeight w:val="300"/>
        </w:trPr>
        <w:tc>
          <w:tcPr>
            <w:tcW w:w="724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533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.96breaks/metaphas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467G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E490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467G&gt;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6808A2" w:rsidRPr="005B6116" w:rsidRDefault="006808A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E490X</w:t>
            </w:r>
          </w:p>
        </w:tc>
      </w:tr>
    </w:tbl>
    <w:p w:rsidR="006808A2" w:rsidRPr="005B6116" w:rsidRDefault="00E23A3B" w:rsidP="00E23A3B">
      <w:pPr>
        <w:spacing w:after="0" w:line="480" w:lineRule="auto"/>
        <w:rPr>
          <w:rFonts w:ascii="Times New Roman" w:hAnsi="Times New Roman" w:cs="Times New Roman"/>
        </w:rPr>
      </w:pPr>
      <w:r w:rsidRPr="005B6116">
        <w:rPr>
          <w:rFonts w:ascii="Times New Roman" w:hAnsi="Times New Roman" w:cs="Times New Roman"/>
        </w:rPr>
        <w:t>*</w:t>
      </w:r>
      <w:r w:rsidR="007E7089" w:rsidRPr="005B6116">
        <w:rPr>
          <w:rFonts w:ascii="Times New Roman" w:hAnsi="Times New Roman" w:cs="Times New Roman"/>
        </w:rPr>
        <w:t>We directly dealt with FANCD2 immunoblot investigation for these patients whose samples were referred to us as Chromosomal breakage positive for FA.</w:t>
      </w:r>
    </w:p>
    <w:p w:rsidR="007E7089" w:rsidRPr="005B6116" w:rsidRDefault="007E7089" w:rsidP="00E23A3B">
      <w:pPr>
        <w:spacing w:after="0" w:line="480" w:lineRule="auto"/>
        <w:rPr>
          <w:rFonts w:ascii="Times New Roman" w:hAnsi="Times New Roman" w:cs="Times New Roman"/>
        </w:rPr>
      </w:pPr>
      <w:r w:rsidRPr="005B6116">
        <w:rPr>
          <w:rFonts w:ascii="Times New Roman" w:eastAsia="Times New Roman" w:hAnsi="Times New Roman" w:cs="Times New Roman"/>
          <w:vertAlign w:val="superscript"/>
          <w:lang w:eastAsia="en-IN"/>
        </w:rPr>
        <w:t xml:space="preserve"># </w:t>
      </w:r>
      <w:r w:rsidRPr="005B6116">
        <w:rPr>
          <w:rFonts w:ascii="Times New Roman" w:eastAsia="Times New Roman" w:hAnsi="Times New Roman" w:cs="Times New Roman"/>
          <w:lang w:eastAsia="en-IN"/>
        </w:rPr>
        <w:t xml:space="preserve">Age of this patient was </w:t>
      </w:r>
      <w:r w:rsidR="00FE63DE" w:rsidRPr="005B6116">
        <w:rPr>
          <w:rFonts w:ascii="Times New Roman" w:eastAsia="Times New Roman" w:hAnsi="Times New Roman" w:cs="Times New Roman"/>
          <w:lang w:eastAsia="en-IN"/>
        </w:rPr>
        <w:t>not available.</w:t>
      </w:r>
    </w:p>
    <w:p w:rsidR="007E7089" w:rsidRPr="005B6116" w:rsidRDefault="007E7089" w:rsidP="007E708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7E7089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5487D"/>
    <w:rsid w:val="008E7AD1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core/NM_00462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0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3:00Z</dcterms:modified>
</cp:coreProperties>
</file>